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8EB" w:rsidRPr="006E5E9B" w:rsidRDefault="002908EB" w:rsidP="002908EB">
      <w:proofErr w:type="spellStart"/>
      <w:r w:rsidRPr="006E5E9B">
        <w:t>Supplementary</w:t>
      </w:r>
      <w:proofErr w:type="spellEnd"/>
      <w:r w:rsidRPr="006E5E9B">
        <w:t xml:space="preserve"> </w:t>
      </w:r>
      <w:proofErr w:type="spellStart"/>
      <w:r w:rsidRPr="006E5E9B">
        <w:t>tables</w:t>
      </w:r>
      <w:proofErr w:type="spellEnd"/>
      <w:r w:rsidRPr="006E5E9B">
        <w:t xml:space="preserve"> S1</w:t>
      </w:r>
      <w:r>
        <w:t>-S2</w:t>
      </w:r>
    </w:p>
    <w:tbl>
      <w:tblPr>
        <w:tblW w:w="10647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6"/>
        <w:gridCol w:w="1361"/>
        <w:gridCol w:w="1361"/>
        <w:gridCol w:w="1361"/>
        <w:gridCol w:w="1361"/>
        <w:gridCol w:w="1361"/>
        <w:gridCol w:w="1316"/>
      </w:tblGrid>
      <w:tr w:rsidR="002908EB" w:rsidRPr="00A97FE5" w:rsidTr="00CD7400">
        <w:trPr>
          <w:trHeight w:val="702"/>
        </w:trPr>
        <w:tc>
          <w:tcPr>
            <w:tcW w:w="106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908EB" w:rsidRPr="00B51C54" w:rsidRDefault="002908EB" w:rsidP="00CD7400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B51C5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able S1.</w:t>
            </w:r>
            <w:r w:rsidRPr="00B51C54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L primary mediators</w:t>
            </w:r>
            <w:r w:rsidRPr="00B51C54">
              <w:rPr>
                <w:color w:val="000000"/>
                <w:sz w:val="22"/>
                <w:szCs w:val="22"/>
                <w:lang w:val="en-US" w:eastAsia="en-US"/>
              </w:rPr>
              <w:t xml:space="preserve"> modeled by objective and subjective stress, a</w:t>
            </w:r>
            <w:r w:rsidR="00A97FE5">
              <w:rPr>
                <w:color w:val="000000"/>
                <w:sz w:val="22"/>
                <w:szCs w:val="22"/>
                <w:lang w:val="en-US" w:eastAsia="en-US"/>
              </w:rPr>
              <w:t>djusted for personality traits</w:t>
            </w:r>
          </w:p>
        </w:tc>
      </w:tr>
      <w:tr w:rsidR="002908EB" w:rsidRPr="006E5E9B" w:rsidTr="00CD7400">
        <w:trPr>
          <w:trHeight w:val="360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8EB" w:rsidRPr="00B51C54" w:rsidRDefault="002908EB" w:rsidP="00CD7400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B51C54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2908EB" w:rsidRPr="006E5E9B" w:rsidTr="00CD7400">
        <w:trPr>
          <w:trHeight w:val="360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A97FE5" w:rsidRDefault="002908E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A97FE5" w:rsidRDefault="002908E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A97FE5" w:rsidRDefault="002908E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Objective</w:t>
            </w:r>
            <w:proofErr w:type="spellEnd"/>
            <w:r w:rsidRPr="006E5E9B">
              <w:rPr>
                <w:color w:val="000000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5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4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Subjective</w:t>
            </w:r>
            <w:proofErr w:type="spellEnd"/>
            <w:r w:rsidRPr="006E5E9B">
              <w:rPr>
                <w:color w:val="000000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31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62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Neuroticism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13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Extravers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1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53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Open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3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14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Agreeable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0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93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Conscientious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7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0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4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04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02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10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10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0.10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B51C54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B51C54">
              <w:rPr>
                <w:color w:val="000000"/>
                <w:sz w:val="22"/>
                <w:szCs w:val="22"/>
                <w:lang w:val="en-US" w:eastAsia="en-US"/>
              </w:rPr>
              <w:t>Time of blood draw (A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3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3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3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20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Fasting status, fast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8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8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024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.080</w:t>
            </w:r>
          </w:p>
        </w:tc>
      </w:tr>
      <w:tr w:rsidR="002908E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Years of educat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1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14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-0.124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2908EB" w:rsidRPr="006E5E9B" w:rsidRDefault="002908E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</w:tbl>
    <w:p w:rsidR="002908EB" w:rsidRPr="006E5E9B" w:rsidRDefault="002908EB" w:rsidP="002908EB"/>
    <w:p w:rsidR="002908EB" w:rsidRPr="006E5E9B" w:rsidRDefault="002908EB" w:rsidP="002908EB"/>
    <w:p w:rsidR="002908EB" w:rsidRDefault="002908EB">
      <w:pPr>
        <w:spacing w:after="200" w:line="276" w:lineRule="auto"/>
      </w:pPr>
      <w:r>
        <w:br w:type="page"/>
      </w:r>
    </w:p>
    <w:p w:rsidR="002908EB" w:rsidRPr="006E5E9B" w:rsidRDefault="002908EB" w:rsidP="002908EB"/>
    <w:p w:rsidR="002908EB" w:rsidRPr="006E5E9B" w:rsidRDefault="002908EB" w:rsidP="002908EB"/>
    <w:tbl>
      <w:tblPr>
        <w:tblW w:w="10647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6"/>
        <w:gridCol w:w="1361"/>
        <w:gridCol w:w="1361"/>
        <w:gridCol w:w="1361"/>
        <w:gridCol w:w="1361"/>
        <w:gridCol w:w="1361"/>
        <w:gridCol w:w="1316"/>
      </w:tblGrid>
      <w:tr w:rsidR="0016423B" w:rsidRPr="00A97FE5" w:rsidTr="00CD7400">
        <w:trPr>
          <w:trHeight w:val="702"/>
        </w:trPr>
        <w:tc>
          <w:tcPr>
            <w:tcW w:w="106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6423B" w:rsidRPr="00B51C54" w:rsidRDefault="0016423B" w:rsidP="00CD7400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Table S2</w:t>
            </w:r>
            <w:r w:rsidRPr="00B51C5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.</w:t>
            </w:r>
            <w:r w:rsidRPr="00B51C54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L secondary outcomes</w:t>
            </w:r>
            <w:r w:rsidRPr="00B51C54">
              <w:rPr>
                <w:color w:val="000000"/>
                <w:sz w:val="22"/>
                <w:szCs w:val="22"/>
                <w:lang w:val="en-US" w:eastAsia="en-US"/>
              </w:rPr>
              <w:t xml:space="preserve"> modeled by objective and subjective stress, adjusted for personality traits. </w:t>
            </w:r>
          </w:p>
        </w:tc>
      </w:tr>
      <w:tr w:rsidR="0016423B" w:rsidRPr="006E5E9B" w:rsidTr="00CD7400">
        <w:trPr>
          <w:trHeight w:val="360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23B" w:rsidRPr="00B51C54" w:rsidRDefault="0016423B" w:rsidP="00CD7400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B51C54"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6E5E9B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16423B" w:rsidRPr="006E5E9B" w:rsidTr="00CD7400">
        <w:trPr>
          <w:trHeight w:val="360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A97FE5" w:rsidRDefault="0016423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A97FE5" w:rsidRDefault="0016423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A97FE5" w:rsidRDefault="0016423B" w:rsidP="00CD740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eastAsia="en-US"/>
              </w:rPr>
            </w:pPr>
            <w:r w:rsidRPr="00A97FE5">
              <w:rPr>
                <w:iCs/>
                <w:color w:val="000000"/>
                <w:sz w:val="22"/>
                <w:szCs w:val="22"/>
                <w:lang w:eastAsia="en-US"/>
              </w:rPr>
              <w:t>β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Objective</w:t>
            </w:r>
            <w:proofErr w:type="spellEnd"/>
            <w:r w:rsidRPr="006E5E9B">
              <w:rPr>
                <w:color w:val="000000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7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Subjective</w:t>
            </w:r>
            <w:proofErr w:type="spellEnd"/>
            <w:r w:rsidRPr="006E5E9B">
              <w:rPr>
                <w:color w:val="000000"/>
                <w:sz w:val="22"/>
                <w:szCs w:val="22"/>
                <w:lang w:eastAsia="en-US"/>
              </w:rPr>
              <w:t xml:space="preserve"> stres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8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82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  <w:hideMark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Neuroticism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2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27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Extravers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6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33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Open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14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Agreeable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62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E5E9B">
              <w:rPr>
                <w:color w:val="000000"/>
                <w:sz w:val="22"/>
                <w:szCs w:val="22"/>
                <w:lang w:eastAsia="en-US"/>
              </w:rPr>
              <w:t>Conscientiousness</w:t>
            </w:r>
            <w:proofErr w:type="spellEnd"/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</w:t>
            </w:r>
            <w:r w:rsidRPr="006E5E9B">
              <w:rPr>
                <w:color w:val="000000"/>
                <w:sz w:val="22"/>
                <w:szCs w:val="22"/>
                <w:lang w:eastAsia="en-US"/>
              </w:rPr>
              <w:t>001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34</w:t>
            </w:r>
            <w:bookmarkStart w:id="0" w:name="_GoBack"/>
            <w:bookmarkEnd w:id="0"/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4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6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15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0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0"/>
                <w:szCs w:val="22"/>
                <w:lang w:eastAsia="en-US"/>
              </w:rPr>
              <w:t>&lt;</w:t>
            </w:r>
            <w:r>
              <w:rPr>
                <w:color w:val="000000"/>
                <w:sz w:val="22"/>
                <w:szCs w:val="22"/>
                <w:lang w:eastAsia="en-US"/>
              </w:rPr>
              <w:t>.001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B51C54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B51C54">
              <w:rPr>
                <w:color w:val="000000"/>
                <w:sz w:val="22"/>
                <w:szCs w:val="22"/>
                <w:lang w:val="en-US" w:eastAsia="en-US"/>
              </w:rPr>
              <w:t>Time of blood draw (A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2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2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26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Fasting status, fast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0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.005</w:t>
            </w:r>
          </w:p>
        </w:tc>
      </w:tr>
      <w:tr w:rsidR="0016423B" w:rsidRPr="006E5E9B" w:rsidTr="00CD7400">
        <w:trPr>
          <w:trHeight w:val="397"/>
        </w:trPr>
        <w:tc>
          <w:tcPr>
            <w:tcW w:w="252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Years of educat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18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18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16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16423B" w:rsidRPr="006E5E9B" w:rsidRDefault="0016423B" w:rsidP="00CD7400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6E5E9B">
              <w:rPr>
                <w:color w:val="000000"/>
                <w:sz w:val="22"/>
                <w:szCs w:val="22"/>
                <w:lang w:eastAsia="en-US"/>
              </w:rPr>
              <w:t>&lt;.001</w:t>
            </w:r>
          </w:p>
        </w:tc>
      </w:tr>
    </w:tbl>
    <w:p w:rsidR="002908EB" w:rsidRPr="006E5E9B" w:rsidRDefault="002908EB" w:rsidP="002908EB"/>
    <w:p w:rsidR="002908EB" w:rsidRDefault="002908EB" w:rsidP="002908EB"/>
    <w:p w:rsidR="002908EB" w:rsidRDefault="002908EB" w:rsidP="002908EB"/>
    <w:p w:rsidR="002908EB" w:rsidRDefault="002908EB" w:rsidP="002908EB"/>
    <w:p w:rsidR="006E29D3" w:rsidRDefault="006E29D3"/>
    <w:sectPr w:rsidR="006E29D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8EB"/>
    <w:rsid w:val="00007EB3"/>
    <w:rsid w:val="00016EB0"/>
    <w:rsid w:val="00020E07"/>
    <w:rsid w:val="00045ABE"/>
    <w:rsid w:val="001053EE"/>
    <w:rsid w:val="00134C44"/>
    <w:rsid w:val="0016423B"/>
    <w:rsid w:val="001A7BA7"/>
    <w:rsid w:val="002513E8"/>
    <w:rsid w:val="002908EB"/>
    <w:rsid w:val="003B473D"/>
    <w:rsid w:val="0040256C"/>
    <w:rsid w:val="00423CEF"/>
    <w:rsid w:val="0046651F"/>
    <w:rsid w:val="00487404"/>
    <w:rsid w:val="00502DC6"/>
    <w:rsid w:val="0061706E"/>
    <w:rsid w:val="006416EF"/>
    <w:rsid w:val="00654711"/>
    <w:rsid w:val="006C7CF4"/>
    <w:rsid w:val="006D7339"/>
    <w:rsid w:val="006E29D3"/>
    <w:rsid w:val="006E61AE"/>
    <w:rsid w:val="007930DD"/>
    <w:rsid w:val="00874111"/>
    <w:rsid w:val="008D4FFD"/>
    <w:rsid w:val="008E3D32"/>
    <w:rsid w:val="0091676A"/>
    <w:rsid w:val="009E6A8A"/>
    <w:rsid w:val="00A2379B"/>
    <w:rsid w:val="00A72DFD"/>
    <w:rsid w:val="00A97FE5"/>
    <w:rsid w:val="00B54DC0"/>
    <w:rsid w:val="00C46382"/>
    <w:rsid w:val="00C5449D"/>
    <w:rsid w:val="00C5773C"/>
    <w:rsid w:val="00C923FB"/>
    <w:rsid w:val="00C939FD"/>
    <w:rsid w:val="00CF5476"/>
    <w:rsid w:val="00CF70A3"/>
    <w:rsid w:val="00D938CC"/>
    <w:rsid w:val="00D95268"/>
    <w:rsid w:val="00E278BB"/>
    <w:rsid w:val="00E27C14"/>
    <w:rsid w:val="00E44373"/>
    <w:rsid w:val="00E753E8"/>
    <w:rsid w:val="00F4146D"/>
    <w:rsid w:val="00F72C29"/>
    <w:rsid w:val="00F906B5"/>
    <w:rsid w:val="00F9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a-DK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a-DK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ne Skjærlund Christensen</dc:creator>
  <cp:lastModifiedBy>Dinne Skjærlund Christensen</cp:lastModifiedBy>
  <cp:revision>4</cp:revision>
  <dcterms:created xsi:type="dcterms:W3CDTF">2019-07-10T15:49:00Z</dcterms:created>
  <dcterms:modified xsi:type="dcterms:W3CDTF">2019-08-02T09:38:00Z</dcterms:modified>
</cp:coreProperties>
</file>